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F2B02" w14:textId="367A8168" w:rsidR="000C69F4" w:rsidRDefault="00654E86">
      <w:r>
        <w:t>Supplementary table 1. Specific antibody information for immunohistochemistry</w:t>
      </w:r>
      <w:r w:rsidR="005C3CC6"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55"/>
        <w:gridCol w:w="2394"/>
        <w:gridCol w:w="4047"/>
        <w:gridCol w:w="3526"/>
      </w:tblGrid>
      <w:tr w:rsidR="00E73954" w14:paraId="33C64C64" w14:textId="77777777" w:rsidTr="00BB2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 w14:paraId="3394C268" w14:textId="49C9083D" w:rsidR="00E73954" w:rsidRPr="00BB2493" w:rsidRDefault="00E73954" w:rsidP="00BB2493">
            <w:pPr>
              <w:spacing w:line="360" w:lineRule="auto"/>
              <w:jc w:val="center"/>
            </w:pPr>
            <w:r w:rsidRPr="00BB2493">
              <w:t>Antibody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 w14:paraId="27E7FC39" w14:textId="785CF63F" w:rsidR="00E73954" w:rsidRPr="00BB2493" w:rsidRDefault="00E73954" w:rsidP="00BB24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2493">
              <w:t>Subcellular location</w:t>
            </w:r>
          </w:p>
        </w:tc>
        <w:tc>
          <w:tcPr>
            <w:tcW w:w="4047" w:type="dxa"/>
            <w:tcBorders>
              <w:top w:val="single" w:sz="4" w:space="0" w:color="000000"/>
              <w:bottom w:val="single" w:sz="4" w:space="0" w:color="000000"/>
            </w:tcBorders>
          </w:tcPr>
          <w:p w14:paraId="6CF2D8C2" w14:textId="71D8DECB" w:rsidR="00E73954" w:rsidRPr="00BB2493" w:rsidRDefault="00E73954" w:rsidP="00BB24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2493">
              <w:t>Antibody types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 w14:paraId="3B728788" w14:textId="1FC6409C" w:rsidR="00E73954" w:rsidRPr="00BB2493" w:rsidRDefault="00E73954" w:rsidP="00BB249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2493">
              <w:t>Supplier names</w:t>
            </w:r>
          </w:p>
        </w:tc>
      </w:tr>
      <w:tr w:rsidR="00E73954" w14:paraId="1A5BFD64" w14:textId="77777777" w:rsidTr="00BB2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 w14:paraId="596D65F4" w14:textId="2D4871C2" w:rsidR="00E73954" w:rsidRPr="00BB2493" w:rsidRDefault="00E73954" w:rsidP="00BB2493">
            <w:pPr>
              <w:spacing w:line="360" w:lineRule="auto"/>
            </w:pPr>
            <w:r w:rsidRPr="00BB2493">
              <w:t>anti-SOD1 antibody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 w14:paraId="37D6F73F" w14:textId="71E2A13B" w:rsidR="00E73954" w:rsidRDefault="00E73954" w:rsidP="00BB24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ytoplasm</w:t>
            </w:r>
          </w:p>
        </w:tc>
        <w:tc>
          <w:tcPr>
            <w:tcW w:w="4047" w:type="dxa"/>
            <w:tcBorders>
              <w:top w:val="single" w:sz="4" w:space="0" w:color="000000"/>
              <w:bottom w:val="single" w:sz="4" w:space="0" w:color="000000"/>
            </w:tcBorders>
          </w:tcPr>
          <w:p w14:paraId="54ED225F" w14:textId="788F51F7" w:rsidR="00E73954" w:rsidRDefault="00E73954" w:rsidP="00BB24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rified, Rabbit polyclonal antibody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 w14:paraId="284C8376" w14:textId="175EA5D0" w:rsidR="00E73954" w:rsidRPr="00FC2441" w:rsidRDefault="00E73954" w:rsidP="00BB24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FC2441">
              <w:rPr>
                <w:color w:val="000000" w:themeColor="text1"/>
              </w:rPr>
              <w:t>Bioss</w:t>
            </w:r>
            <w:proofErr w:type="spellEnd"/>
            <w:r w:rsidR="00FC2441" w:rsidRPr="00FC2441">
              <w:rPr>
                <w:color w:val="000000" w:themeColor="text1"/>
              </w:rPr>
              <w:t xml:space="preserve"> (</w:t>
            </w:r>
            <w:r w:rsidR="00FC2441" w:rsidRPr="00FC2441">
              <w:rPr>
                <w:color w:val="000000" w:themeColor="text1"/>
                <w:shd w:val="clear" w:color="auto" w:fill="FFFFFF"/>
              </w:rPr>
              <w:t>Massachusetts, USA)</w:t>
            </w:r>
          </w:p>
        </w:tc>
      </w:tr>
      <w:tr w:rsidR="00E73954" w14:paraId="23AAB59F" w14:textId="77777777" w:rsidTr="00BB2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Borders>
              <w:top w:val="single" w:sz="4" w:space="0" w:color="000000"/>
              <w:bottom w:val="single" w:sz="4" w:space="0" w:color="000000"/>
            </w:tcBorders>
          </w:tcPr>
          <w:p w14:paraId="5614AFA8" w14:textId="7EA74FC5" w:rsidR="00E73954" w:rsidRPr="00BB2493" w:rsidRDefault="00E73954" w:rsidP="00BB2493">
            <w:pPr>
              <w:spacing w:line="360" w:lineRule="auto"/>
            </w:pPr>
            <w:r w:rsidRPr="00BB2493">
              <w:t>anti-WT-1 antibody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 w14:paraId="14FC1248" w14:textId="7DD1A6A8" w:rsidR="00E73954" w:rsidRDefault="00BB2493" w:rsidP="00BB24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clear</w:t>
            </w:r>
          </w:p>
        </w:tc>
        <w:tc>
          <w:tcPr>
            <w:tcW w:w="4047" w:type="dxa"/>
            <w:tcBorders>
              <w:top w:val="single" w:sz="4" w:space="0" w:color="000000"/>
              <w:bottom w:val="single" w:sz="4" w:space="0" w:color="000000"/>
            </w:tcBorders>
          </w:tcPr>
          <w:p w14:paraId="72A3A110" w14:textId="4D1015F0" w:rsidR="00E73954" w:rsidRDefault="0081107B" w:rsidP="00BB24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rified, Rabbit polyclonal antibody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 w14:paraId="0A66C546" w14:textId="282875D4" w:rsidR="00E73954" w:rsidRDefault="00BB2493" w:rsidP="00BB24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nta Cruz (</w:t>
            </w:r>
            <w:proofErr w:type="spellStart"/>
            <w:r>
              <w:t>Texaz</w:t>
            </w:r>
            <w:proofErr w:type="spellEnd"/>
            <w:r>
              <w:t>, USA)</w:t>
            </w:r>
          </w:p>
        </w:tc>
      </w:tr>
    </w:tbl>
    <w:p w14:paraId="6096429D" w14:textId="3C46EE42" w:rsidR="00510AC6" w:rsidRDefault="00510AC6">
      <w:r>
        <w:t>SOD1=Superoxide dismutase1; WT-1=Wilms tumor-1</w:t>
      </w:r>
    </w:p>
    <w:p w14:paraId="110CE359" w14:textId="24737D8B" w:rsidR="005C3CC6" w:rsidRDefault="005C3CC6"/>
    <w:p w14:paraId="7DA3FF94" w14:textId="1790D8EA" w:rsidR="00BB2493" w:rsidRDefault="00BB2493"/>
    <w:p w14:paraId="2ADE3E22" w14:textId="2B026FE0" w:rsidR="00BB2493" w:rsidRDefault="00BB2493"/>
    <w:p w14:paraId="178AAFD5" w14:textId="3E882E7C" w:rsidR="00BB2493" w:rsidRDefault="00BB2493"/>
    <w:p w14:paraId="096C160E" w14:textId="1296C3BF" w:rsidR="00BB2493" w:rsidRDefault="00BB2493"/>
    <w:p w14:paraId="3CE033C1" w14:textId="002E43E4" w:rsidR="00BB2493" w:rsidRDefault="00BB2493"/>
    <w:p w14:paraId="09EF2DF7" w14:textId="37C30FAF" w:rsidR="00BB2493" w:rsidRDefault="00BB2493"/>
    <w:p w14:paraId="513D8235" w14:textId="3FB90D69" w:rsidR="00BB2493" w:rsidRDefault="00BB2493"/>
    <w:p w14:paraId="39444D09" w14:textId="0C4C2E96" w:rsidR="00BB2493" w:rsidRDefault="00BB2493"/>
    <w:p w14:paraId="61A3DB93" w14:textId="662B8140" w:rsidR="00BB2493" w:rsidRDefault="00BB2493"/>
    <w:p w14:paraId="2E0A4ED7" w14:textId="5C7F58BC" w:rsidR="00BB2493" w:rsidRDefault="00BB2493"/>
    <w:p w14:paraId="1C7BFAD7" w14:textId="5B52DC13" w:rsidR="00BB2493" w:rsidRDefault="00BB2493"/>
    <w:p w14:paraId="14D1BA2B" w14:textId="4CDFC15D" w:rsidR="00BB2493" w:rsidRDefault="00BB2493"/>
    <w:p w14:paraId="3F09DA09" w14:textId="77FE6F85" w:rsidR="00BB2493" w:rsidRDefault="00BB2493"/>
    <w:p w14:paraId="770942DD" w14:textId="39571ABC" w:rsidR="00BB2493" w:rsidRDefault="00BB2493"/>
    <w:p w14:paraId="5DA98147" w14:textId="4AD1589C" w:rsidR="00BB2493" w:rsidRDefault="00BB2493"/>
    <w:p w14:paraId="5C412E04" w14:textId="4B8F2505" w:rsidR="00BB2493" w:rsidRDefault="00BB2493"/>
    <w:p w14:paraId="4D8C1B4A" w14:textId="12FFC3FF" w:rsidR="00BB2493" w:rsidRDefault="00BB2493"/>
    <w:p w14:paraId="790EC681" w14:textId="46E23DE5" w:rsidR="00BB2493" w:rsidRDefault="00BB2493"/>
    <w:p w14:paraId="706D5DEB" w14:textId="2EB8F782" w:rsidR="00BB2493" w:rsidRDefault="00BB2493"/>
    <w:p w14:paraId="08FC08E0" w14:textId="47ED3A43" w:rsidR="00BB2493" w:rsidRDefault="00BB2493"/>
    <w:p w14:paraId="72E101B7" w14:textId="3D0BC078" w:rsidR="00BB2493" w:rsidRDefault="00BB2493"/>
    <w:p w14:paraId="06E38028" w14:textId="60B839B9" w:rsidR="00BB2493" w:rsidRDefault="00BB2493"/>
    <w:p w14:paraId="168B5B15" w14:textId="7B31E52E" w:rsidR="00BB2493" w:rsidRDefault="00BB2493"/>
    <w:p w14:paraId="44320A86" w14:textId="4ECA9769" w:rsidR="00BB2493" w:rsidRDefault="00BB2493"/>
    <w:p w14:paraId="4D1F8417" w14:textId="77777777" w:rsidR="00BB2493" w:rsidRPr="00170C2E" w:rsidRDefault="00BB2493"/>
    <w:p w14:paraId="2B15F87D" w14:textId="04EA9101" w:rsidR="005C3CC6" w:rsidRPr="00170C2E" w:rsidRDefault="00654E86">
      <w:r w:rsidRPr="005C3CC6">
        <w:lastRenderedPageBreak/>
        <w:t>Supplementary table 2.</w:t>
      </w:r>
      <w:r>
        <w:t xml:space="preserve"> Specific primer pairs information for RT-PCR</w:t>
      </w:r>
      <w:r w:rsidR="005C3CC6">
        <w:t>.</w:t>
      </w:r>
    </w:p>
    <w:tbl>
      <w:tblPr>
        <w:tblStyle w:val="PlainTable2"/>
        <w:tblW w:w="12746" w:type="dxa"/>
        <w:tblInd w:w="-142" w:type="dxa"/>
        <w:tblLook w:val="04A0" w:firstRow="1" w:lastRow="0" w:firstColumn="1" w:lastColumn="0" w:noHBand="0" w:noVBand="1"/>
      </w:tblPr>
      <w:tblGrid>
        <w:gridCol w:w="1070"/>
        <w:gridCol w:w="4150"/>
        <w:gridCol w:w="4390"/>
        <w:gridCol w:w="1447"/>
        <w:gridCol w:w="1689"/>
      </w:tblGrid>
      <w:tr w:rsidR="00170C2E" w:rsidRPr="00170C2E" w14:paraId="40CF1038" w14:textId="01A10393" w:rsidTr="00654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DCD27C" w14:textId="77777777" w:rsidR="00170C2E" w:rsidRPr="00170C2E" w:rsidRDefault="00170C2E" w:rsidP="005A4B60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color w:val="000000" w:themeColor="text1"/>
                <w:sz w:val="24"/>
                <w:szCs w:val="24"/>
                <w:lang w:val="en-GB"/>
              </w:rPr>
              <w:t>Gene</w:t>
            </w:r>
          </w:p>
        </w:tc>
        <w:tc>
          <w:tcPr>
            <w:tcW w:w="4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83AD32" w14:textId="77777777" w:rsidR="00170C2E" w:rsidRPr="00170C2E" w:rsidRDefault="00170C2E" w:rsidP="005A4B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color w:val="000000" w:themeColor="text1"/>
                <w:sz w:val="24"/>
                <w:szCs w:val="24"/>
                <w:lang w:val="en-GB"/>
              </w:rPr>
              <w:t>Forward primer (</w:t>
            </w:r>
            <w:r w:rsidRPr="00170C2E">
              <w:rPr>
                <w:color w:val="000000" w:themeColor="text1"/>
                <w:sz w:val="24"/>
                <w:szCs w:val="24"/>
              </w:rPr>
              <w:t>5</w:t>
            </w:r>
            <w:r w:rsidRPr="00170C2E">
              <w:rPr>
                <w:color w:val="000000" w:themeColor="text1"/>
                <w:sz w:val="24"/>
                <w:szCs w:val="24"/>
              </w:rPr>
              <w:sym w:font="Symbol" w:char="F0A2"/>
            </w:r>
            <w:r w:rsidRPr="00170C2E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170C2E">
              <w:rPr>
                <w:color w:val="000000" w:themeColor="text1"/>
                <w:sz w:val="24"/>
                <w:szCs w:val="24"/>
              </w:rPr>
              <w:sym w:font="Wingdings" w:char="F0E0"/>
            </w:r>
            <w:r w:rsidRPr="00170C2E">
              <w:rPr>
                <w:color w:val="000000" w:themeColor="text1"/>
                <w:sz w:val="24"/>
                <w:szCs w:val="24"/>
              </w:rPr>
              <w:t xml:space="preserve"> 3</w:t>
            </w:r>
            <w:r w:rsidRPr="00170C2E">
              <w:rPr>
                <w:color w:val="000000" w:themeColor="text1"/>
                <w:sz w:val="24"/>
                <w:szCs w:val="24"/>
              </w:rPr>
              <w:sym w:font="Symbol" w:char="F0A2"/>
            </w:r>
            <w:r w:rsidRPr="00170C2E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98424F" w14:textId="77777777" w:rsidR="00170C2E" w:rsidRPr="00170C2E" w:rsidRDefault="00170C2E" w:rsidP="00BB2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color w:val="000000" w:themeColor="text1"/>
                <w:sz w:val="24"/>
                <w:szCs w:val="24"/>
                <w:lang w:val="en-GB"/>
              </w:rPr>
              <w:t>Reverse primer (</w:t>
            </w:r>
            <w:r w:rsidRPr="00170C2E">
              <w:rPr>
                <w:color w:val="000000" w:themeColor="text1"/>
                <w:sz w:val="24"/>
                <w:szCs w:val="24"/>
              </w:rPr>
              <w:t>5</w:t>
            </w:r>
            <w:r w:rsidRPr="00170C2E">
              <w:rPr>
                <w:color w:val="000000" w:themeColor="text1"/>
                <w:sz w:val="24"/>
                <w:szCs w:val="24"/>
              </w:rPr>
              <w:sym w:font="Symbol" w:char="F0A2"/>
            </w:r>
            <w:r w:rsidRPr="00170C2E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170C2E">
              <w:rPr>
                <w:color w:val="000000" w:themeColor="text1"/>
                <w:sz w:val="24"/>
                <w:szCs w:val="24"/>
              </w:rPr>
              <w:sym w:font="Wingdings" w:char="F0E0"/>
            </w:r>
            <w:r w:rsidRPr="00170C2E">
              <w:rPr>
                <w:color w:val="000000" w:themeColor="text1"/>
                <w:sz w:val="24"/>
                <w:szCs w:val="24"/>
              </w:rPr>
              <w:t xml:space="preserve"> 3</w:t>
            </w:r>
            <w:r w:rsidRPr="00170C2E">
              <w:rPr>
                <w:color w:val="000000" w:themeColor="text1"/>
                <w:sz w:val="24"/>
                <w:szCs w:val="24"/>
              </w:rPr>
              <w:sym w:font="Symbol" w:char="F0A2"/>
            </w:r>
            <w:r w:rsidRPr="00170C2E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34C74F" w14:textId="78919C7C" w:rsidR="00170C2E" w:rsidRPr="00170C2E" w:rsidRDefault="00170C2E" w:rsidP="00BB2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Product size (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bp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12C9CA" w14:textId="17DC973E" w:rsidR="00170C2E" w:rsidRDefault="00170C2E" w:rsidP="00BB2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cession number</w:t>
            </w:r>
          </w:p>
        </w:tc>
      </w:tr>
      <w:tr w:rsidR="00170C2E" w:rsidRPr="00170C2E" w14:paraId="6DC04DF0" w14:textId="00D40462" w:rsidTr="0065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AE0B1C" w14:textId="77777777" w:rsidR="00170C2E" w:rsidRPr="00170C2E" w:rsidRDefault="00170C2E" w:rsidP="00654E8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SOD1</w:t>
            </w:r>
          </w:p>
        </w:tc>
        <w:tc>
          <w:tcPr>
            <w:tcW w:w="4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ED180C" w14:textId="5BEF314F" w:rsidR="00170C2E" w:rsidRPr="00170C2E" w:rsidRDefault="00170C2E" w:rsidP="00654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GCGGTGAACCAGTTGTGGTG</w:t>
            </w:r>
          </w:p>
        </w:tc>
        <w:tc>
          <w:tcPr>
            <w:tcW w:w="4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C06D43" w14:textId="030BDD9A" w:rsidR="00170C2E" w:rsidRPr="00170C2E" w:rsidRDefault="00170C2E" w:rsidP="00BB2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AGCCACATTGCCCAGGTCTC</w:t>
            </w:r>
          </w:p>
        </w:tc>
        <w:tc>
          <w:tcPr>
            <w:tcW w:w="14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2C6235" w14:textId="5E4A44E3" w:rsidR="00170C2E" w:rsidRPr="00170C2E" w:rsidRDefault="00170C2E" w:rsidP="00BB2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</w:t>
            </w: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B8D2D8" w14:textId="2E76921A" w:rsidR="00170C2E" w:rsidRPr="00654E86" w:rsidRDefault="00D84B53" w:rsidP="00BB2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8" w:tgtFrame="new_entrez" w:history="1">
              <w:r w:rsidR="00170C2E" w:rsidRPr="00654E8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M_017050.1</w:t>
              </w:r>
            </w:hyperlink>
          </w:p>
        </w:tc>
      </w:tr>
      <w:tr w:rsidR="00170C2E" w:rsidRPr="00170C2E" w14:paraId="30E4BA56" w14:textId="2D7D833F" w:rsidTr="00654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7AE35B" w14:textId="77777777" w:rsidR="00170C2E" w:rsidRPr="00170C2E" w:rsidRDefault="00170C2E" w:rsidP="00654E8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SOD2</w:t>
            </w:r>
          </w:p>
        </w:tc>
        <w:tc>
          <w:tcPr>
            <w:tcW w:w="4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70D494" w14:textId="37B8A496" w:rsidR="00170C2E" w:rsidRPr="00170C2E" w:rsidRDefault="00170C2E" w:rsidP="00654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ATGTTGTGTCGGGCGGCGTGCAGC</w:t>
            </w:r>
          </w:p>
        </w:tc>
        <w:tc>
          <w:tcPr>
            <w:tcW w:w="4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980649" w14:textId="7CDAD5ED" w:rsidR="00170C2E" w:rsidRPr="00170C2E" w:rsidRDefault="00170C2E" w:rsidP="00BB2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GCGCCTCGTGGTACTTCTCCTCGGTG</w:t>
            </w:r>
          </w:p>
        </w:tc>
        <w:tc>
          <w:tcPr>
            <w:tcW w:w="14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35F42B" w14:textId="223F2E98" w:rsidR="00170C2E" w:rsidRPr="00170C2E" w:rsidRDefault="00170C2E" w:rsidP="00BB2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7</w:t>
            </w: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20DC42" w14:textId="15CFBB20" w:rsidR="00170C2E" w:rsidRPr="00654E86" w:rsidRDefault="00D84B53" w:rsidP="00BB2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9" w:tgtFrame="new_entrez" w:history="1">
              <w:r w:rsidR="00170C2E" w:rsidRPr="00654E8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M_017051.2</w:t>
              </w:r>
            </w:hyperlink>
          </w:p>
        </w:tc>
      </w:tr>
      <w:tr w:rsidR="00170C2E" w:rsidRPr="00170C2E" w14:paraId="6F6127A9" w14:textId="5EAE97AE" w:rsidTr="0065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CD4F3B" w14:textId="77777777" w:rsidR="00170C2E" w:rsidRPr="00170C2E" w:rsidRDefault="00170C2E" w:rsidP="00654E8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SOD3</w:t>
            </w:r>
          </w:p>
        </w:tc>
        <w:tc>
          <w:tcPr>
            <w:tcW w:w="4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65786E" w14:textId="164C44FE" w:rsidR="00170C2E" w:rsidRPr="00170C2E" w:rsidRDefault="00170C2E" w:rsidP="00654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AGGCAGCTCAGAGGCTCTTT</w:t>
            </w:r>
          </w:p>
        </w:tc>
        <w:tc>
          <w:tcPr>
            <w:tcW w:w="4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C9E04F" w14:textId="7FABDCF7" w:rsidR="00170C2E" w:rsidRPr="00170C2E" w:rsidRDefault="00170C2E" w:rsidP="00BB2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GAGGTTCCACACCTGACAAGC</w:t>
            </w:r>
          </w:p>
        </w:tc>
        <w:tc>
          <w:tcPr>
            <w:tcW w:w="14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AF3A6C" w14:textId="4780579F" w:rsidR="00170C2E" w:rsidRPr="00170C2E" w:rsidRDefault="00170C2E" w:rsidP="00BB2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FDE7E4" w14:textId="4C5F2DE8" w:rsidR="00170C2E" w:rsidRPr="00654E86" w:rsidRDefault="00D84B53" w:rsidP="00BB2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10" w:tgtFrame="new_entrez" w:history="1">
              <w:r w:rsidR="00654E86" w:rsidRPr="00654E8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M_012880.1</w:t>
              </w:r>
            </w:hyperlink>
          </w:p>
        </w:tc>
      </w:tr>
      <w:tr w:rsidR="00170C2E" w:rsidRPr="00170C2E" w14:paraId="7C08EC2B" w14:textId="29B6156F" w:rsidTr="00654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3B63D8" w14:textId="77777777" w:rsidR="00170C2E" w:rsidRPr="00170C2E" w:rsidRDefault="00170C2E" w:rsidP="00654E8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70C2E">
              <w:rPr>
                <w:sz w:val="24"/>
                <w:szCs w:val="24"/>
              </w:rPr>
              <w:t>Nephrin</w:t>
            </w:r>
            <w:proofErr w:type="spellEnd"/>
          </w:p>
        </w:tc>
        <w:tc>
          <w:tcPr>
            <w:tcW w:w="4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725392" w14:textId="77777777" w:rsidR="00170C2E" w:rsidRPr="00170C2E" w:rsidRDefault="00170C2E" w:rsidP="00654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ACTCAGGCTGACATCTGGGAT</w:t>
            </w:r>
          </w:p>
        </w:tc>
        <w:tc>
          <w:tcPr>
            <w:tcW w:w="4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FCFCDA" w14:textId="77777777" w:rsidR="00170C2E" w:rsidRPr="00170C2E" w:rsidRDefault="00170C2E" w:rsidP="00BB2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AGAGCTGGAATGACAGTGATGG</w:t>
            </w:r>
          </w:p>
        </w:tc>
        <w:tc>
          <w:tcPr>
            <w:tcW w:w="14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7D17DB" w14:textId="28D94631" w:rsidR="00170C2E" w:rsidRPr="00170C2E" w:rsidRDefault="00170C2E" w:rsidP="00BB2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</w:t>
            </w: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6103B0" w14:textId="5D4A7FA2" w:rsidR="00170C2E" w:rsidRPr="00654E86" w:rsidRDefault="00D84B53" w:rsidP="00BB2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11" w:tgtFrame="new_entrez" w:history="1">
              <w:r w:rsidR="00170C2E" w:rsidRPr="00654E8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M_022628.1</w:t>
              </w:r>
            </w:hyperlink>
          </w:p>
        </w:tc>
      </w:tr>
      <w:tr w:rsidR="00170C2E" w:rsidRPr="00170C2E" w14:paraId="0434BA13" w14:textId="29D751E7" w:rsidTr="0065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5935FD" w14:textId="77777777" w:rsidR="00170C2E" w:rsidRPr="00170C2E" w:rsidRDefault="00170C2E" w:rsidP="00654E8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TRPC6</w:t>
            </w:r>
          </w:p>
        </w:tc>
        <w:tc>
          <w:tcPr>
            <w:tcW w:w="4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791B3A" w14:textId="77777777" w:rsidR="00170C2E" w:rsidRPr="00170C2E" w:rsidRDefault="00170C2E" w:rsidP="00654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170C2E">
              <w:rPr>
                <w:sz w:val="24"/>
                <w:szCs w:val="24"/>
              </w:rPr>
              <w:t>AAGTGAACGAAGGGGAGCTG</w:t>
            </w:r>
          </w:p>
        </w:tc>
        <w:tc>
          <w:tcPr>
            <w:tcW w:w="4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1664B3" w14:textId="77777777" w:rsidR="00170C2E" w:rsidRPr="00170C2E" w:rsidRDefault="00170C2E" w:rsidP="00BB2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170C2E">
              <w:rPr>
                <w:sz w:val="24"/>
                <w:szCs w:val="24"/>
              </w:rPr>
              <w:t>ACAGTCTCTCCCCAAGCTTTC</w:t>
            </w:r>
          </w:p>
        </w:tc>
        <w:tc>
          <w:tcPr>
            <w:tcW w:w="14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21FEB3" w14:textId="57FBD46F" w:rsidR="00170C2E" w:rsidRPr="00170C2E" w:rsidRDefault="00170C2E" w:rsidP="00BB2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</w:t>
            </w: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6DD206" w14:textId="71DEE586" w:rsidR="00170C2E" w:rsidRPr="00654E86" w:rsidRDefault="00D84B53" w:rsidP="00BB2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12" w:tgtFrame="new_entrez" w:history="1">
              <w:r w:rsidR="00654E86" w:rsidRPr="00654E8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M_053559.1</w:t>
              </w:r>
            </w:hyperlink>
          </w:p>
        </w:tc>
      </w:tr>
      <w:tr w:rsidR="00170C2E" w:rsidRPr="00170C2E" w14:paraId="251C2357" w14:textId="441F187B" w:rsidTr="00654E86">
        <w:tc>
          <w:tcPr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D32259" w14:textId="77777777" w:rsidR="00170C2E" w:rsidRPr="00170C2E" w:rsidRDefault="00170C2E" w:rsidP="00654E86">
            <w:pPr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GB"/>
              </w:rPr>
            </w:pPr>
            <w:r w:rsidRPr="00170C2E">
              <w:rPr>
                <w:sz w:val="24"/>
                <w:szCs w:val="24"/>
              </w:rPr>
              <w:t>ACE2</w:t>
            </w:r>
          </w:p>
        </w:tc>
        <w:tc>
          <w:tcPr>
            <w:tcW w:w="4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D99A0E" w14:textId="77777777" w:rsidR="00170C2E" w:rsidRPr="00170C2E" w:rsidRDefault="00170C2E" w:rsidP="00654E86">
            <w:pPr>
              <w:spacing w:line="360" w:lineRule="auto"/>
              <w:rPr>
                <w:iCs/>
                <w:sz w:val="24"/>
                <w:szCs w:val="24"/>
              </w:rPr>
            </w:pPr>
            <w:r w:rsidRPr="00170C2E">
              <w:rPr>
                <w:sz w:val="24"/>
                <w:szCs w:val="24"/>
              </w:rPr>
              <w:t>GCCCAAAAGATGAACGAGGC</w:t>
            </w:r>
          </w:p>
        </w:tc>
        <w:tc>
          <w:tcPr>
            <w:tcW w:w="4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F7F051" w14:textId="77777777" w:rsidR="00170C2E" w:rsidRPr="00170C2E" w:rsidRDefault="00170C2E" w:rsidP="00BB2493">
            <w:pPr>
              <w:rPr>
                <w:iCs/>
                <w:sz w:val="24"/>
                <w:szCs w:val="24"/>
              </w:rPr>
            </w:pPr>
            <w:r w:rsidRPr="00170C2E">
              <w:rPr>
                <w:sz w:val="24"/>
                <w:szCs w:val="24"/>
              </w:rPr>
              <w:t>GA</w:t>
            </w:r>
            <w:bookmarkStart w:id="0" w:name="_GoBack"/>
            <w:bookmarkEnd w:id="0"/>
            <w:r w:rsidRPr="00170C2E">
              <w:rPr>
                <w:sz w:val="24"/>
                <w:szCs w:val="24"/>
              </w:rPr>
              <w:t>CGCTTGATGGTCGCATTC</w:t>
            </w:r>
          </w:p>
        </w:tc>
        <w:tc>
          <w:tcPr>
            <w:tcW w:w="14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CB161C" w14:textId="63E78569" w:rsidR="00170C2E" w:rsidRPr="00170C2E" w:rsidRDefault="00170C2E" w:rsidP="00BB249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FAFA86" w14:textId="5FE442C9" w:rsidR="00170C2E" w:rsidRPr="00654E86" w:rsidRDefault="00D84B53" w:rsidP="00BB2493">
            <w:pPr>
              <w:jc w:val="center"/>
              <w:rPr>
                <w:color w:val="000000" w:themeColor="text1"/>
              </w:rPr>
            </w:pPr>
            <w:hyperlink r:id="rId13" w:tgtFrame="new_entrez" w:history="1">
              <w:r w:rsidR="00654E86" w:rsidRPr="00654E8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M_001012006.1</w:t>
              </w:r>
            </w:hyperlink>
          </w:p>
        </w:tc>
      </w:tr>
      <w:tr w:rsidR="00170C2E" w:rsidRPr="00170C2E" w14:paraId="77B9C428" w14:textId="7269F0B2" w:rsidTr="0065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847B0D" w14:textId="77777777" w:rsidR="00170C2E" w:rsidRPr="00170C2E" w:rsidRDefault="00170C2E" w:rsidP="00654E86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170C2E">
              <w:rPr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4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716F46" w14:textId="75185049" w:rsidR="00170C2E" w:rsidRPr="00170C2E" w:rsidRDefault="00654E86" w:rsidP="00654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54E86">
              <w:rPr>
                <w:sz w:val="24"/>
                <w:szCs w:val="24"/>
              </w:rPr>
              <w:t>CCGGCGCTACGAAGAATG</w:t>
            </w:r>
          </w:p>
        </w:tc>
        <w:tc>
          <w:tcPr>
            <w:tcW w:w="4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C6AA32" w14:textId="54B047BD" w:rsidR="00170C2E" w:rsidRPr="00170C2E" w:rsidRDefault="00654E86" w:rsidP="00BB2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54E86">
              <w:rPr>
                <w:sz w:val="24"/>
                <w:szCs w:val="24"/>
              </w:rPr>
              <w:t>AGTGCCACGGATGGAAATT</w:t>
            </w:r>
          </w:p>
        </w:tc>
        <w:tc>
          <w:tcPr>
            <w:tcW w:w="14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7C0ADD" w14:textId="248BB232" w:rsidR="00170C2E" w:rsidRPr="00170C2E" w:rsidRDefault="00170C2E" w:rsidP="00BB2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43CCFB" w14:textId="458CC787" w:rsidR="00170C2E" w:rsidRPr="00654E86" w:rsidRDefault="00D84B53" w:rsidP="00BB2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14" w:tgtFrame="new_entrez" w:history="1">
              <w:r w:rsidR="00654E86" w:rsidRPr="00654E8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M_021838.2</w:t>
              </w:r>
            </w:hyperlink>
          </w:p>
        </w:tc>
      </w:tr>
      <w:tr w:rsidR="00170C2E" w:rsidRPr="00170C2E" w14:paraId="0E84136D" w14:textId="751B9DCF" w:rsidTr="00654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A726BF" w14:textId="77777777" w:rsidR="00170C2E" w:rsidRPr="00170C2E" w:rsidRDefault="00170C2E" w:rsidP="00654E8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70C2E">
              <w:rPr>
                <w:sz w:val="24"/>
                <w:szCs w:val="24"/>
              </w:rPr>
              <w:t>ppET-1</w:t>
            </w:r>
          </w:p>
        </w:tc>
        <w:tc>
          <w:tcPr>
            <w:tcW w:w="41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863CBD" w14:textId="1611476D" w:rsidR="00170C2E" w:rsidRPr="00170C2E" w:rsidRDefault="00654E86" w:rsidP="00654E8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54E86">
              <w:rPr>
                <w:sz w:val="24"/>
                <w:szCs w:val="24"/>
              </w:rPr>
              <w:t>GTCGTCCCGTATGGACTAGG</w:t>
            </w:r>
          </w:p>
        </w:tc>
        <w:tc>
          <w:tcPr>
            <w:tcW w:w="4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D4DFD8" w14:textId="2163A560" w:rsidR="00170C2E" w:rsidRPr="00170C2E" w:rsidRDefault="00654E86" w:rsidP="00BB2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54E86">
              <w:rPr>
                <w:sz w:val="24"/>
                <w:szCs w:val="24"/>
              </w:rPr>
              <w:t>ACTGGCATCTGTTCCCTTGG</w:t>
            </w:r>
          </w:p>
        </w:tc>
        <w:tc>
          <w:tcPr>
            <w:tcW w:w="14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9C62B8" w14:textId="6B938D1C" w:rsidR="00170C2E" w:rsidRPr="00170C2E" w:rsidRDefault="00170C2E" w:rsidP="00BB2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820C3B" w14:textId="0FA039DE" w:rsidR="00170C2E" w:rsidRPr="00654E86" w:rsidRDefault="00D84B53" w:rsidP="00BB2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15" w:tgtFrame="new_entrez" w:history="1">
              <w:r w:rsidR="00654E86" w:rsidRPr="00654E8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M_012548.2</w:t>
              </w:r>
            </w:hyperlink>
          </w:p>
        </w:tc>
      </w:tr>
      <w:tr w:rsidR="00170C2E" w:rsidRPr="00170C2E" w14:paraId="3E9F8101" w14:textId="7B1BFAFD" w:rsidTr="0065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single" w:sz="4" w:space="0" w:color="000000" w:themeColor="text1"/>
            </w:tcBorders>
            <w:vAlign w:val="center"/>
          </w:tcPr>
          <w:p w14:paraId="7BE9E342" w14:textId="77777777" w:rsidR="00170C2E" w:rsidRPr="00170C2E" w:rsidRDefault="00170C2E" w:rsidP="00654E8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β</m:t>
              </m:r>
            </m:oMath>
            <w:r w:rsidRPr="00170C2E">
              <w:rPr>
                <w:color w:val="000000" w:themeColor="text1"/>
                <w:sz w:val="24"/>
                <w:szCs w:val="24"/>
              </w:rPr>
              <w:t>-actin</w:t>
            </w:r>
          </w:p>
        </w:tc>
        <w:tc>
          <w:tcPr>
            <w:tcW w:w="4150" w:type="dxa"/>
            <w:tcBorders>
              <w:bottom w:val="single" w:sz="4" w:space="0" w:color="000000" w:themeColor="text1"/>
            </w:tcBorders>
            <w:vAlign w:val="center"/>
          </w:tcPr>
          <w:p w14:paraId="56C050B0" w14:textId="77777777" w:rsidR="00170C2E" w:rsidRPr="00170C2E" w:rsidRDefault="00170C2E" w:rsidP="00654E8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170C2E">
              <w:rPr>
                <w:color w:val="000000" w:themeColor="text1"/>
                <w:sz w:val="24"/>
                <w:szCs w:val="24"/>
              </w:rPr>
              <w:t>GCAGATGTGGATCAGCAAGC</w:t>
            </w:r>
          </w:p>
        </w:tc>
        <w:tc>
          <w:tcPr>
            <w:tcW w:w="4390" w:type="dxa"/>
            <w:tcBorders>
              <w:bottom w:val="single" w:sz="4" w:space="0" w:color="000000" w:themeColor="text1"/>
            </w:tcBorders>
            <w:vAlign w:val="center"/>
          </w:tcPr>
          <w:p w14:paraId="2AE45791" w14:textId="77777777" w:rsidR="00170C2E" w:rsidRPr="00170C2E" w:rsidRDefault="00170C2E" w:rsidP="00BB2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170C2E">
              <w:rPr>
                <w:color w:val="000000" w:themeColor="text1"/>
                <w:sz w:val="24"/>
                <w:szCs w:val="24"/>
              </w:rPr>
              <w:t>GGTGTAAAACGCAGCTCAGTAA</w:t>
            </w:r>
          </w:p>
        </w:tc>
        <w:tc>
          <w:tcPr>
            <w:tcW w:w="1447" w:type="dxa"/>
            <w:tcBorders>
              <w:bottom w:val="single" w:sz="4" w:space="0" w:color="000000" w:themeColor="text1"/>
            </w:tcBorders>
          </w:tcPr>
          <w:p w14:paraId="1500112C" w14:textId="248E9398" w:rsidR="00170C2E" w:rsidRPr="00170C2E" w:rsidRDefault="00170C2E" w:rsidP="00BB2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689" w:type="dxa"/>
            <w:tcBorders>
              <w:bottom w:val="single" w:sz="4" w:space="0" w:color="000000" w:themeColor="text1"/>
            </w:tcBorders>
            <w:vAlign w:val="center"/>
          </w:tcPr>
          <w:p w14:paraId="7B78A7A7" w14:textId="0E0F4EDC" w:rsidR="00170C2E" w:rsidRPr="00654E86" w:rsidRDefault="00D84B53" w:rsidP="00BB2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16" w:tgtFrame="new_entrez" w:history="1">
              <w:r w:rsidR="00654E86" w:rsidRPr="00654E86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NM_031144.3</w:t>
              </w:r>
            </w:hyperlink>
          </w:p>
        </w:tc>
      </w:tr>
    </w:tbl>
    <w:p w14:paraId="72012B08" w14:textId="20CA53EA" w:rsidR="00170C2E" w:rsidRPr="00170C2E" w:rsidRDefault="00510AC6">
      <w:r>
        <w:t>SOD1=Superoxide dismutase1</w:t>
      </w:r>
      <w:r>
        <w:t>;</w:t>
      </w:r>
      <w:r w:rsidRPr="00510AC6">
        <w:t xml:space="preserve"> </w:t>
      </w:r>
      <w:r>
        <w:t>SOD</w:t>
      </w:r>
      <w:r>
        <w:t>2</w:t>
      </w:r>
      <w:r>
        <w:t>=Superoxide dismutase</w:t>
      </w:r>
      <w:r>
        <w:t>2;</w:t>
      </w:r>
      <w:r w:rsidRPr="00510AC6">
        <w:t xml:space="preserve"> </w:t>
      </w:r>
      <w:r>
        <w:t>SOD</w:t>
      </w:r>
      <w:r>
        <w:t>3</w:t>
      </w:r>
      <w:r>
        <w:t>=Superoxide dismutase</w:t>
      </w:r>
      <w:r>
        <w:t>3;TRPC6=</w:t>
      </w:r>
      <w:r w:rsidR="000F6C89" w:rsidRPr="000F6C89">
        <w:t xml:space="preserve"> </w:t>
      </w:r>
      <w:r w:rsidR="000F6C89">
        <w:t xml:space="preserve">canonical </w:t>
      </w:r>
      <w:r>
        <w:t>transient</w:t>
      </w:r>
      <w:r w:rsidR="007506A9">
        <w:t xml:space="preserve"> receptor potential channel type 6</w:t>
      </w:r>
      <w:r>
        <w:t xml:space="preserve"> ;ACE2=angiotensin</w:t>
      </w:r>
      <w:r w:rsidR="000F6C89">
        <w:t>-</w:t>
      </w:r>
      <w:r>
        <w:t xml:space="preserve">converting enzymes2; </w:t>
      </w:r>
      <w:proofErr w:type="spellStart"/>
      <w:r>
        <w:t>eNOS</w:t>
      </w:r>
      <w:proofErr w:type="spellEnd"/>
      <w:r>
        <w:t>=endothelial nitri</w:t>
      </w:r>
      <w:r w:rsidR="000F6C89">
        <w:t>c</w:t>
      </w:r>
      <w:r>
        <w:t xml:space="preserve"> oxide synthase; ppET-1=prepreEndothelin-1;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β</m:t>
        </m:r>
      </m:oMath>
      <w:r w:rsidRPr="00510AC6">
        <w:rPr>
          <w:color w:val="000000" w:themeColor="text1"/>
        </w:rPr>
        <w:t>-actin</w:t>
      </w:r>
      <w:r>
        <w:rPr>
          <w:color w:val="000000" w:themeColor="text1"/>
        </w:rPr>
        <w:t>=beta-actin</w:t>
      </w:r>
    </w:p>
    <w:sectPr w:rsidR="00170C2E" w:rsidRPr="00170C2E" w:rsidSect="00170C2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06136E" w14:textId="77777777" w:rsidR="00BB2493" w:rsidRDefault="00BB2493" w:rsidP="00BB2493">
      <w:r>
        <w:separator/>
      </w:r>
    </w:p>
  </w:endnote>
  <w:endnote w:type="continuationSeparator" w:id="0">
    <w:p w14:paraId="6D1DBE6A" w14:textId="77777777" w:rsidR="00BB2493" w:rsidRDefault="00BB2493" w:rsidP="00BB2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9F2775" w14:textId="77777777" w:rsidR="00BB2493" w:rsidRDefault="00BB2493" w:rsidP="00BB2493">
      <w:r>
        <w:separator/>
      </w:r>
    </w:p>
  </w:footnote>
  <w:footnote w:type="continuationSeparator" w:id="0">
    <w:p w14:paraId="1D469E6E" w14:textId="77777777" w:rsidR="00BB2493" w:rsidRDefault="00BB2493" w:rsidP="00BB2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FE3225"/>
    <w:multiLevelType w:val="multilevel"/>
    <w:tmpl w:val="0F94DCD2"/>
    <w:styleLink w:val="Style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C2E"/>
    <w:rsid w:val="000C69F4"/>
    <w:rsid w:val="000F6C89"/>
    <w:rsid w:val="00170C2E"/>
    <w:rsid w:val="003E0522"/>
    <w:rsid w:val="004E3978"/>
    <w:rsid w:val="00510AC6"/>
    <w:rsid w:val="005C3CC6"/>
    <w:rsid w:val="00654E86"/>
    <w:rsid w:val="007506A9"/>
    <w:rsid w:val="007915E7"/>
    <w:rsid w:val="0081107B"/>
    <w:rsid w:val="00912241"/>
    <w:rsid w:val="00BB2493"/>
    <w:rsid w:val="00C6152B"/>
    <w:rsid w:val="00D84B53"/>
    <w:rsid w:val="00E73954"/>
    <w:rsid w:val="00FC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3B99C8"/>
  <w14:defaultImageDpi w14:val="32767"/>
  <w15:chartTrackingRefBased/>
  <w15:docId w15:val="{8E6AD6CA-1CEF-FF43-8A04-CF5C1EE05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4E86"/>
    <w:rPr>
      <w:rFonts w:ascii="Times New Roman" w:eastAsia="Times New Roman" w:hAnsi="Times New Roman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4E3978"/>
    <w:pPr>
      <w:numPr>
        <w:numId w:val="1"/>
      </w:numPr>
    </w:pPr>
  </w:style>
  <w:style w:type="table" w:styleId="PlainTable2">
    <w:name w:val="Plain Table 2"/>
    <w:basedOn w:val="TableNormal"/>
    <w:uiPriority w:val="42"/>
    <w:rsid w:val="00170C2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170C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70C2E"/>
  </w:style>
  <w:style w:type="table" w:styleId="TableGrid">
    <w:name w:val="Table Grid"/>
    <w:basedOn w:val="TableNormal"/>
    <w:uiPriority w:val="39"/>
    <w:rsid w:val="00912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4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2493"/>
    <w:rPr>
      <w:rFonts w:ascii="Times New Roman" w:eastAsia="Times New Roman" w:hAnsi="Times New Roman" w:cs="Times New Roman"/>
      <w:lang w:val="en-ID"/>
    </w:rPr>
  </w:style>
  <w:style w:type="paragraph" w:styleId="Footer">
    <w:name w:val="footer"/>
    <w:basedOn w:val="Normal"/>
    <w:link w:val="FooterChar"/>
    <w:uiPriority w:val="99"/>
    <w:unhideWhenUsed/>
    <w:rsid w:val="00BB24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493"/>
    <w:rPr>
      <w:rFonts w:ascii="Times New Roman" w:eastAsia="Times New Roman" w:hAnsi="Times New Roman" w:cs="Times New Roman"/>
      <w:lang w:val="en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5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52B"/>
    <w:rPr>
      <w:rFonts w:ascii="Times New Roman" w:eastAsia="Times New Roman" w:hAnsi="Times New Roman" w:cs="Times New Roman"/>
      <w:sz w:val="18"/>
      <w:szCs w:val="18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8394327" TargetMode="External"/><Relationship Id="rId13" Type="http://schemas.openxmlformats.org/officeDocument/2006/relationships/hyperlink" Target="https://www.ncbi.nlm.nih.gov/entrez/viewer.fcgi?db=nucleotide&amp;id=58865587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viewer.fcgi?db=nucleotide&amp;id=16758329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entrez/viewer.fcgi?db=nucleotide&amp;id=40274487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entrez/viewer.fcgi?db=nucleotide&amp;id=1201831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entrez/viewer.fcgi?db=nucleotide&amp;id=292658816" TargetMode="External"/><Relationship Id="rId10" Type="http://schemas.openxmlformats.org/officeDocument/2006/relationships/hyperlink" Target="https://www.ncbi.nlm.nih.gov/entrez/viewer.fcgi?db=nucleotide&amp;id=698156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47575854" TargetMode="External"/><Relationship Id="rId14" Type="http://schemas.openxmlformats.org/officeDocument/2006/relationships/hyperlink" Target="https://www.ncbi.nlm.nih.gov/entrez/viewer.fcgi?db=nucleotide&amp;id=4640965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9C51719D-7381-274B-9266-5C94D70EF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wit Ananda Wahyu Setyaningsih</dc:creator>
  <cp:keywords/>
  <dc:description/>
  <cp:lastModifiedBy>Wiwit Ananda Wahyu Setyaningsih</cp:lastModifiedBy>
  <cp:revision>3</cp:revision>
  <cp:lastPrinted>2020-11-15T04:04:00Z</cp:lastPrinted>
  <dcterms:created xsi:type="dcterms:W3CDTF">2020-11-15T04:04:00Z</dcterms:created>
  <dcterms:modified xsi:type="dcterms:W3CDTF">2020-11-15T04:05:00Z</dcterms:modified>
</cp:coreProperties>
</file>